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789E168" w:rsidR="00F102CC" w:rsidRPr="003D5AF6" w:rsidRDefault="00415FF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6E5EA98" w:rsidR="00F102CC" w:rsidRPr="003D5AF6" w:rsidRDefault="00415FF6">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D65BBDB" w:rsidR="00F102CC" w:rsidRPr="003D5AF6" w:rsidRDefault="00415FF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2E4BD76" w:rsidR="00F102CC" w:rsidRPr="003D5AF6" w:rsidRDefault="00415FF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C455047" w:rsidR="00F102CC" w:rsidRPr="003D5AF6" w:rsidRDefault="00415FF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15FF6"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415FF6" w:rsidRDefault="00415FF6" w:rsidP="00415FF6">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CB46F3E" w:rsidR="00415FF6" w:rsidRPr="003D5AF6" w:rsidRDefault="00415FF6" w:rsidP="00415FF6">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415FF6" w:rsidRPr="003D5AF6" w:rsidRDefault="00415FF6" w:rsidP="00415FF6">
            <w:pPr>
              <w:rPr>
                <w:rFonts w:ascii="Noto Sans" w:eastAsia="Noto Sans" w:hAnsi="Noto Sans" w:cs="Noto Sans"/>
                <w:bCs/>
                <w:color w:val="434343"/>
                <w:sz w:val="18"/>
                <w:szCs w:val="18"/>
              </w:rPr>
            </w:pPr>
          </w:p>
        </w:tc>
      </w:tr>
      <w:tr w:rsidR="00415FF6"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415FF6" w:rsidRDefault="00415FF6" w:rsidP="00415FF6">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415FF6" w:rsidRPr="003D5AF6" w:rsidRDefault="00415FF6" w:rsidP="00415FF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11C6370" w:rsidR="00415FF6" w:rsidRPr="003D5AF6" w:rsidRDefault="00415FF6" w:rsidP="00415FF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15FF6"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415FF6" w:rsidRPr="003D5AF6" w:rsidRDefault="00415FF6" w:rsidP="00415FF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415FF6" w:rsidRDefault="00415FF6" w:rsidP="00415FF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415FF6" w:rsidRDefault="00415FF6" w:rsidP="00415FF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15FF6"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415FF6" w:rsidRDefault="00415FF6" w:rsidP="00415FF6">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415FF6" w:rsidRDefault="00415FF6" w:rsidP="00415F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415FF6" w:rsidRDefault="00415FF6" w:rsidP="00415F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15FF6"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415FF6" w:rsidRDefault="00415FF6" w:rsidP="00415FF6">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415FF6" w:rsidRPr="003D5AF6" w:rsidRDefault="00415FF6" w:rsidP="00415FF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91F5EDC" w:rsidR="00415FF6" w:rsidRPr="003D5AF6" w:rsidRDefault="00415FF6" w:rsidP="00415FF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15FF6"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415FF6" w:rsidRDefault="00415FF6" w:rsidP="00415FF6">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415FF6" w:rsidRPr="003D5AF6" w:rsidRDefault="00415FF6" w:rsidP="00415FF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386E6FB" w:rsidR="00415FF6" w:rsidRPr="003D5AF6" w:rsidRDefault="00415FF6" w:rsidP="00415FF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15FF6"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415FF6" w:rsidRPr="003D5AF6" w:rsidRDefault="00415FF6" w:rsidP="00415FF6">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415FF6" w:rsidRDefault="00415FF6" w:rsidP="00415FF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415FF6" w:rsidRDefault="00415FF6" w:rsidP="00415FF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15FF6"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415FF6" w:rsidRDefault="00415FF6" w:rsidP="00415F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415FF6" w:rsidRDefault="00415FF6" w:rsidP="00415FF6">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415FF6" w:rsidRDefault="00415FF6" w:rsidP="00415F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15FF6"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415FF6" w:rsidRDefault="00415FF6" w:rsidP="00415FF6">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415FF6" w:rsidRPr="003D5AF6" w:rsidRDefault="00415FF6" w:rsidP="00415FF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957EDF1" w:rsidR="00415FF6" w:rsidRDefault="00415FF6" w:rsidP="00415FF6">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D5030AE" w:rsidR="00F102CC" w:rsidRPr="003D5AF6" w:rsidRDefault="00415F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8688643" w:rsidR="00F102CC" w:rsidRPr="003D5AF6" w:rsidRDefault="00415F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1CF38658" w:rsidR="00F102CC" w:rsidRPr="003D5AF6" w:rsidRDefault="00415F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457594D1" w:rsidR="00F102CC" w:rsidRDefault="00415F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ADAEE44" w:rsidR="00F102CC" w:rsidRPr="003D5AF6" w:rsidRDefault="00415F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4BF38676" w:rsidR="00F102CC" w:rsidRPr="003D5AF6" w:rsidRDefault="00415F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587A3BF3" w:rsidR="00F102CC" w:rsidRPr="003D5AF6" w:rsidRDefault="00415F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645AC65F" w:rsidR="00F102CC" w:rsidRPr="003D5AF6" w:rsidRDefault="00415F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9791656" w:rsidR="00F102CC" w:rsidRPr="003D5AF6" w:rsidRDefault="00415F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457B1177" w:rsidR="00F102CC" w:rsidRPr="003D5AF6" w:rsidRDefault="005135ED">
            <w:pPr>
              <w:spacing w:line="225" w:lineRule="auto"/>
              <w:rPr>
                <w:rFonts w:ascii="Noto Sans" w:eastAsia="Noto Sans" w:hAnsi="Noto Sans" w:cs="Noto Sans"/>
                <w:bCs/>
                <w:color w:val="434343"/>
                <w:sz w:val="18"/>
                <w:szCs w:val="18"/>
              </w:rPr>
            </w:pPr>
            <w:r w:rsidRPr="005135ED">
              <w:rPr>
                <w:rFonts w:ascii="Noto Sans" w:eastAsia="Noto Sans" w:hAnsi="Noto Sans" w:cs="Noto Sans"/>
                <w:bCs/>
                <w:color w:val="434343"/>
                <w:sz w:val="18"/>
                <w:szCs w:val="18"/>
              </w:rPr>
              <w:t>AUP20220030</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AE74D1E" w:rsidR="00F102CC" w:rsidRPr="003D5AF6" w:rsidRDefault="00415F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6864D18" w:rsidR="00F102CC" w:rsidRPr="003D5AF6" w:rsidRDefault="00415F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0948595B" w:rsidR="00F102CC" w:rsidRPr="003D5AF6" w:rsidRDefault="00415F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3982253C" w:rsidR="00F102CC" w:rsidRPr="003D5AF6" w:rsidRDefault="00415F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52EA9E1" w:rsidR="00F102CC" w:rsidRPr="003D5AF6" w:rsidRDefault="00415F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files includ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0778A726" w:rsidR="00F102CC" w:rsidRPr="003D5AF6" w:rsidRDefault="00415F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50DB487C" w:rsidR="00F102CC" w:rsidRPr="003D5AF6" w:rsidRDefault="00415F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119D0A6E" w:rsidR="00F102CC" w:rsidRPr="003D5AF6" w:rsidRDefault="00415F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files includ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6A37D24F" w:rsidR="00F102CC" w:rsidRPr="003D5AF6" w:rsidRDefault="00415F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A8C1C07" w:rsidR="00F102CC" w:rsidRPr="003D5AF6" w:rsidRDefault="00415F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0A5DAE0" w:rsidR="00F102CC" w:rsidRPr="003D5AF6" w:rsidRDefault="00415F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818BEA" w14:textId="77777777" w:rsidR="007033F8" w:rsidRDefault="007033F8">
      <w:r>
        <w:separator/>
      </w:r>
    </w:p>
  </w:endnote>
  <w:endnote w:type="continuationSeparator" w:id="0">
    <w:p w14:paraId="3A81F6BC" w14:textId="77777777" w:rsidR="007033F8" w:rsidRDefault="007033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2FC4DB" w14:textId="77777777" w:rsidR="007033F8" w:rsidRDefault="007033F8">
      <w:r>
        <w:separator/>
      </w:r>
    </w:p>
  </w:footnote>
  <w:footnote w:type="continuationSeparator" w:id="0">
    <w:p w14:paraId="2A7C0097" w14:textId="77777777" w:rsidR="007033F8" w:rsidRDefault="007033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D0F6A"/>
    <w:rsid w:val="002209A8"/>
    <w:rsid w:val="002F6C16"/>
    <w:rsid w:val="003D5AF6"/>
    <w:rsid w:val="00400C53"/>
    <w:rsid w:val="00415FF6"/>
    <w:rsid w:val="00427975"/>
    <w:rsid w:val="004E2C31"/>
    <w:rsid w:val="005135ED"/>
    <w:rsid w:val="005B0259"/>
    <w:rsid w:val="007033F8"/>
    <w:rsid w:val="007054B6"/>
    <w:rsid w:val="0078687E"/>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1429</Words>
  <Characters>8149</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ongdian Yang</cp:lastModifiedBy>
  <cp:revision>8</cp:revision>
  <dcterms:created xsi:type="dcterms:W3CDTF">2022-02-28T12:21:00Z</dcterms:created>
  <dcterms:modified xsi:type="dcterms:W3CDTF">2026-04-28T17:38:00Z</dcterms:modified>
</cp:coreProperties>
</file>